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072" w:rsidRPr="00EB5D37" w:rsidRDefault="00633072" w:rsidP="00633072">
      <w:pPr>
        <w:rPr>
          <w:rFonts w:ascii="Arial" w:hAnsi="Arial" w:cs="Arial"/>
        </w:rPr>
      </w:pPr>
      <w:r w:rsidRPr="00EB5D37">
        <w:rPr>
          <w:rFonts w:ascii="Arial" w:hAnsi="Arial" w:cs="Arial"/>
          <w:b/>
        </w:rPr>
        <w:t xml:space="preserve">Video 1: </w:t>
      </w:r>
      <w:r w:rsidRPr="0045323D">
        <w:rPr>
          <w:rFonts w:ascii="Arial" w:hAnsi="Arial" w:cs="Arial"/>
        </w:rPr>
        <w:t>Example stimuli for the binocular condition.  Stimuli for two example trials are shown.  In the first trial (same trial as illustrated in Figure 3) simulated self</w:t>
      </w:r>
      <w:r>
        <w:rPr>
          <w:rFonts w:ascii="Arial" w:hAnsi="Arial" w:cs="Arial"/>
        </w:rPr>
        <w:t>-motion is leftward, and the subject needs to make a smooth eye movement to the right to track the fixation point.  The target object has a far depth, and a large leftward motion relative to the scene (5 cm/s).  In the second trial, simulated self-motion is again leftward and the target object has a far depth, but there is no scene-relative object motion.  In this second trial, motion of the target object relative to the fixation point is due to self-motion and the object’s depth.  For correct viewing, the video should be viewed through red-green anaglyphic glasses, with the red filter placed over the left eye.</w:t>
      </w:r>
    </w:p>
    <w:p w:rsidR="00217FC2" w:rsidRDefault="00217FC2">
      <w:bookmarkStart w:id="0" w:name="_GoBack"/>
      <w:bookmarkEnd w:id="0"/>
    </w:p>
    <w:sectPr w:rsidR="00217FC2" w:rsidSect="0045323D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65599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36AB" w:rsidRDefault="006330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36AB" w:rsidRDefault="0063307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072"/>
    <w:rsid w:val="00217FC2"/>
    <w:rsid w:val="00267201"/>
    <w:rsid w:val="004E42CB"/>
    <w:rsid w:val="00633072"/>
    <w:rsid w:val="00AC7A5A"/>
    <w:rsid w:val="00D3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82A7E6-406C-49EE-8FAB-3E853B7C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07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3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072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1</cp:revision>
  <dcterms:created xsi:type="dcterms:W3CDTF">2022-10-27T10:49:00Z</dcterms:created>
  <dcterms:modified xsi:type="dcterms:W3CDTF">2022-10-27T10:52:00Z</dcterms:modified>
</cp:coreProperties>
</file>